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99"/>
        <w:gridCol w:w="13"/>
        <w:gridCol w:w="669"/>
        <w:gridCol w:w="50"/>
        <w:gridCol w:w="61"/>
        <w:gridCol w:w="2735"/>
        <w:gridCol w:w="1876"/>
        <w:gridCol w:w="1875"/>
      </w:tblGrid>
      <w:tr w:rsidR="00940246" w:rsidRPr="005A45E0" w:rsidTr="00940246">
        <w:trPr>
          <w:trHeight w:val="750"/>
        </w:trPr>
        <w:tc>
          <w:tcPr>
            <w:tcW w:w="2312" w:type="dxa"/>
            <w:gridSpan w:val="2"/>
          </w:tcPr>
          <w:p w:rsidR="00940246" w:rsidRPr="005A45E0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pic</w:t>
            </w:r>
          </w:p>
        </w:tc>
        <w:tc>
          <w:tcPr>
            <w:tcW w:w="780" w:type="dxa"/>
            <w:gridSpan w:val="3"/>
          </w:tcPr>
          <w:p w:rsidR="00940246" w:rsidRPr="005A45E0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 No.</w:t>
            </w:r>
          </w:p>
        </w:tc>
        <w:tc>
          <w:tcPr>
            <w:tcW w:w="2735" w:type="dxa"/>
          </w:tcPr>
          <w:p w:rsidR="00940246" w:rsidRPr="005A45E0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uide Questions/Description</w:t>
            </w:r>
          </w:p>
        </w:tc>
        <w:tc>
          <w:tcPr>
            <w:tcW w:w="1876" w:type="dxa"/>
          </w:tcPr>
          <w:p w:rsidR="00940246" w:rsidRPr="005A45E0" w:rsidRDefault="00F71948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swers</w:t>
            </w:r>
          </w:p>
        </w:tc>
        <w:tc>
          <w:tcPr>
            <w:tcW w:w="1875" w:type="dxa"/>
          </w:tcPr>
          <w:p w:rsidR="00940246" w:rsidRPr="005A45E0" w:rsidRDefault="00F71948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orted on Page no.</w:t>
            </w:r>
          </w:p>
        </w:tc>
      </w:tr>
      <w:tr w:rsidR="00F71948" w:rsidRPr="005A45E0" w:rsidTr="00535A41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957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948" w:rsidRPr="005A45E0" w:rsidRDefault="00F71948" w:rsidP="008F25A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main 1: Research team</w:t>
            </w:r>
            <w:r w:rsidRPr="000D19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d reflexivity</w:t>
            </w:r>
          </w:p>
        </w:tc>
      </w:tr>
      <w:tr w:rsidR="00F71948" w:rsidRPr="005A45E0" w:rsidTr="00A40271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957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948" w:rsidRPr="005A45E0" w:rsidRDefault="00F71948" w:rsidP="008F25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rsonal characteristics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iewer/facilitator 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5A45E0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,</w:t>
            </w:r>
            <w:r w:rsidR="00983F16"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,FR,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5A45E0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edentials 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were the researcher’s credentials? E.g. PhD, MD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983F1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 D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5A45E0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ccupation 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983F1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ent</w:t>
            </w:r>
            <w:r w:rsidR="007303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5A45E0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the researcher male or female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983F1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/Male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5A45E0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erience and training 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983F1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ded a workshop on method</w:t>
            </w:r>
            <w:r w:rsidR="005E0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conducting qualitative study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5A45E0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71948" w:rsidRPr="005A45E0" w:rsidTr="00A90388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957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71948" w:rsidRPr="005A45E0" w:rsidRDefault="00F71948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lationship with</w:t>
            </w:r>
            <w:r w:rsidRPr="000D19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ticipants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lationship established 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5A45E0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hAnsi="Times New Roman" w:cs="Times New Roman"/>
                <w:sz w:val="20"/>
                <w:szCs w:val="20"/>
              </w:rPr>
              <w:t>Before starting the interviews, a friendly relationship was established with the consented participant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5A45E0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B0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 knowledge of</w:t>
            </w:r>
            <w:r w:rsidRPr="000D1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interviewer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did the participants know about the researcher? e.g. personal</w:t>
            </w:r>
            <w:r w:rsidRPr="000D1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ls, reasons for doing the resear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983F1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sons for doing the research</w:t>
            </w:r>
            <w:r w:rsidR="00B0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-order to suggest changes in Pakistani healthcare system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5A45E0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iewer characteristics 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characteristics were reported about the inter viewer/facilitator?</w:t>
            </w:r>
            <w:r w:rsidRPr="000D1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g. Bias, assumptions, reasons and interests in the research topic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983F1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sons and interest in research topic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5A45E0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71948" w:rsidRPr="005A45E0" w:rsidTr="001253FF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948" w:rsidRPr="000D194A" w:rsidRDefault="00F71948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main 2: Study design</w:t>
            </w:r>
          </w:p>
        </w:tc>
        <w:tc>
          <w:tcPr>
            <w:tcW w:w="7279" w:type="dxa"/>
            <w:gridSpan w:val="7"/>
            <w:vAlign w:val="center"/>
            <w:hideMark/>
          </w:tcPr>
          <w:p w:rsidR="00F71948" w:rsidRPr="005A45E0" w:rsidRDefault="00F71948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58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eoretical framework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40246" w:rsidRPr="005A45E0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40246" w:rsidRPr="005A45E0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ological orientation</w:t>
            </w:r>
            <w:r w:rsidRPr="000D1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 Theory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methodological orientation was stated to underpin the study? e.g.</w:t>
            </w:r>
            <w:r w:rsidRPr="000D1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nded theory, discourse analysis, ethnography, phenomenology,</w:t>
            </w:r>
            <w:r w:rsidRPr="000D1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ent analysis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983F1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ctive thematic analysi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826A84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F71948" w:rsidRPr="005A45E0" w:rsidTr="00B90B12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957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71948" w:rsidRPr="005A45E0" w:rsidRDefault="00F71948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ticipant selection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pling 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were participants selected? e.g. purposive, convenience,</w:t>
            </w:r>
            <w:r w:rsidRPr="000D1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cutive, snowball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826A84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6A84">
              <w:rPr>
                <w:rFonts w:ascii="Times New Roman" w:hAnsi="Times New Roman" w:cs="Times New Roman"/>
                <w:sz w:val="20"/>
                <w:szCs w:val="20"/>
              </w:rPr>
              <w:t>Purposeful sampling technique was applied to recruit</w:t>
            </w:r>
            <w:r w:rsidRPr="009E50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6A84">
              <w:rPr>
                <w:rFonts w:ascii="Times New Roman" w:hAnsi="Times New Roman" w:cs="Times New Roman"/>
                <w:sz w:val="20"/>
                <w:szCs w:val="20"/>
              </w:rPr>
              <w:t>both types of study participant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826A84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Method of approach 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were participants approached? e.g. face-to-face, telephone, mail,</w:t>
            </w:r>
            <w:r w:rsidRPr="000D1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ail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983F1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e-to-face</w:t>
            </w:r>
            <w:r w:rsidR="005E0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rview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B01CF9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ple size 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any participants were in the study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983F1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patients+16 healthcare provider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826A84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-participation </w:t>
            </w:r>
          </w:p>
        </w:tc>
        <w:tc>
          <w:tcPr>
            <w:tcW w:w="7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 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31537A" w:rsidRDefault="0031537A" w:rsidP="00315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537A">
              <w:rPr>
                <w:rFonts w:ascii="Times New Roman" w:eastAsia="Times New Roman" w:hAnsi="Times New Roman" w:cs="Times New Roman"/>
                <w:sz w:val="20"/>
                <w:szCs w:val="20"/>
              </w:rPr>
              <w:t>14 patients and three doctors</w:t>
            </w:r>
            <w:r w:rsidR="005E0EB0" w:rsidRPr="003153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1537A">
              <w:rPr>
                <w:rFonts w:ascii="Times New Roman" w:eastAsia="Times New Roman" w:hAnsi="Times New Roman" w:cs="Times New Roman"/>
                <w:sz w:val="20"/>
                <w:szCs w:val="20"/>
              </w:rPr>
              <w:t>refused to participate because either they</w:t>
            </w:r>
            <w:r w:rsidR="005E0EB0" w:rsidRPr="003153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re in</w:t>
            </w:r>
            <w:r w:rsidRPr="003153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</w:t>
            </w:r>
            <w:r w:rsidR="005E0EB0" w:rsidRPr="003153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urr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bookmarkStart w:id="0" w:name="_GoBack"/>
            <w:bookmarkEnd w:id="0"/>
            <w:r w:rsidRPr="0031537A">
              <w:rPr>
                <w:rFonts w:ascii="Times New Roman" w:eastAsia="Times New Roman" w:hAnsi="Times New Roman" w:cs="Times New Roman"/>
                <w:sz w:val="20"/>
                <w:szCs w:val="20"/>
              </w:rPr>
              <w:t>not willing to participate in the study</w:t>
            </w:r>
            <w:r w:rsidR="005E0EB0" w:rsidRPr="0031537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3153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826A84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71948" w:rsidRPr="005A45E0" w:rsidTr="00D302A7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957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71948" w:rsidRPr="005A45E0" w:rsidRDefault="00F71948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ting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tting of data collection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826A84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place (</w:t>
            </w:r>
            <w:r w:rsidR="00972E92"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826A84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C644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 of non</w:t>
            </w:r>
            <w:r w:rsidR="00C64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972E92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or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826A84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scription of sample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are the important characteristics of the sample? e.g. demographic</w:t>
            </w:r>
            <w:r w:rsidRPr="000D1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, date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972E92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 (10 male,9 female), Healthcare professional (10</w:t>
            </w:r>
            <w:r w:rsidR="00C64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,6 female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826A84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B0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able 1</w:t>
            </w:r>
          </w:p>
        </w:tc>
      </w:tr>
      <w:tr w:rsidR="00F71948" w:rsidRPr="005A45E0" w:rsidTr="00785C6B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957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71948" w:rsidRPr="005A45E0" w:rsidRDefault="00F71948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ta collection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iew guide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 questions, prompts, guides provided by the authors? Was it pilot</w:t>
            </w:r>
            <w:r w:rsidRPr="000D1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ed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972E92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r w:rsidR="0082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m</w:t>
            </w:r>
            <w:r w:rsidR="00C64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s were provided by the researchers</w:t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Piloting was done.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826A84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peat interviews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72E92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 repeat inter</w:t>
            </w:r>
            <w:r w:rsidR="00940246"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ws carried out? If yes, how many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C6440C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e were no repeat interviews. However, if case further clarifications were required from the consented participants, they were contacted through a phone call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826A84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dio/visual recording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972E92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dio recording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826A84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eld notes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972E92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826A84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ration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</w:t>
            </w:r>
            <w:r w:rsidR="00972E92"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was the duration of the inter</w:t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ews or focus group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972E92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 (</w:t>
            </w:r>
            <w:r w:rsidR="00C64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= </w:t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 minutes), Healthcare professionals (</w:t>
            </w:r>
            <w:r w:rsidR="00C64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= </w:t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 minutes)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826A84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ta saturation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2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data saturation discussed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972E92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826A84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cripts returned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972E92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urned only to the p</w:t>
            </w:r>
            <w:r w:rsidR="00C64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icipants who demanded for it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826A84" w:rsidP="008F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A45E0" w:rsidRPr="005A45E0" w:rsidTr="00712568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rPr>
          <w:trHeight w:val="774"/>
        </w:trPr>
        <w:tc>
          <w:tcPr>
            <w:tcW w:w="9578" w:type="dxa"/>
            <w:gridSpan w:val="8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5A45E0" w:rsidRPr="005A45E0" w:rsidRDefault="005A45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main 3: analysis and</w:t>
            </w:r>
            <w:r w:rsidRPr="000D19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ndings</w:t>
            </w:r>
          </w:p>
        </w:tc>
      </w:tr>
      <w:tr w:rsidR="00F71948" w:rsidRPr="005A45E0" w:rsidTr="0088581A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957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948" w:rsidRPr="005A45E0" w:rsidRDefault="00F7194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Data analysis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data coders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any data coders coded the data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972E92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826A84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 of the coding</w:t>
            </w:r>
            <w:r w:rsidRPr="000D1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972E92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2D19F0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rivation of themes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6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2D19F0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mes,</w:t>
            </w:r>
            <w:r w:rsidR="005E0E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72E92"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themes and categories were derived from the data 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2D19F0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ftware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7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972E92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2D19F0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ticipant checking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8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972E92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y were not contacted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2D19F0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71948" w:rsidRPr="005A45E0" w:rsidTr="00750D33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957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71948" w:rsidRPr="005A45E0" w:rsidRDefault="00F71948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porting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otations presented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9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 participant quotations presented to illustrate the themes/findings?</w:t>
            </w:r>
            <w:r w:rsidRPr="000D1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each quotation identified? e.g. participant number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972E92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B01CF9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ta and findings consistent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972E92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2D19F0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arity of major themes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1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5A45E0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2D19F0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B01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able 2</w:t>
            </w:r>
          </w:p>
        </w:tc>
      </w:tr>
      <w:tr w:rsidR="00940246" w:rsidRPr="005A45E0" w:rsidTr="00940246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  <w:insideH w:val="single" w:sz="6" w:space="0" w:color="auto"/>
            <w:insideV w:val="single" w:sz="6" w:space="0" w:color="auto"/>
          </w:tblBorders>
          <w:tblLook w:val="04A0" w:firstRow="1" w:lastRow="0" w:firstColumn="1" w:lastColumn="0" w:noHBand="0" w:noVBand="1"/>
        </w:tblPrEx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arity of minor themes 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 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246" w:rsidRPr="000D194A" w:rsidRDefault="00940246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246" w:rsidRPr="005A45E0" w:rsidRDefault="005A45E0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1CF9" w:rsidRDefault="00B01CF9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 2</w:t>
            </w:r>
          </w:p>
          <w:p w:rsidR="00940246" w:rsidRPr="005A45E0" w:rsidRDefault="002D19F0" w:rsidP="000D19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 to quotes in result section</w:t>
            </w:r>
          </w:p>
        </w:tc>
      </w:tr>
    </w:tbl>
    <w:p w:rsidR="00940246" w:rsidRPr="005A45E0" w:rsidRDefault="00940246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940246" w:rsidRPr="005A45E0" w:rsidRDefault="00940246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9609E3" w:rsidRDefault="000D194A">
      <w:r w:rsidRPr="000D194A">
        <w:rPr>
          <w:rFonts w:ascii="Times New Roman" w:eastAsia="Times New Roman" w:hAnsi="Times New Roman" w:cs="Times New Roman"/>
          <w:sz w:val="24"/>
          <w:szCs w:val="24"/>
        </w:rPr>
        <w:br/>
      </w:r>
    </w:p>
    <w:sectPr w:rsidR="009609E3" w:rsidSect="009609E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372E" w:rsidRDefault="00BE372E" w:rsidP="00AF2B2C">
      <w:pPr>
        <w:spacing w:after="0" w:line="240" w:lineRule="auto"/>
      </w:pPr>
      <w:r>
        <w:separator/>
      </w:r>
    </w:p>
  </w:endnote>
  <w:endnote w:type="continuationSeparator" w:id="0">
    <w:p w:rsidR="00BE372E" w:rsidRDefault="00BE372E" w:rsidP="00AF2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372E" w:rsidRDefault="00BE372E" w:rsidP="00AF2B2C">
      <w:pPr>
        <w:spacing w:after="0" w:line="240" w:lineRule="auto"/>
      </w:pPr>
      <w:r>
        <w:separator/>
      </w:r>
    </w:p>
  </w:footnote>
  <w:footnote w:type="continuationSeparator" w:id="0">
    <w:p w:rsidR="00BE372E" w:rsidRDefault="00BE372E" w:rsidP="00AF2B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F2B2C" w:rsidRDefault="00AF2B2C">
    <w:pPr>
      <w:pStyle w:val="Header"/>
    </w:pPr>
    <w:r>
      <w:t>COREQ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B7849"/>
    <w:rsid w:val="000755F4"/>
    <w:rsid w:val="000D194A"/>
    <w:rsid w:val="002D19F0"/>
    <w:rsid w:val="0031537A"/>
    <w:rsid w:val="005A45E0"/>
    <w:rsid w:val="005E0EB0"/>
    <w:rsid w:val="006F1217"/>
    <w:rsid w:val="0073032B"/>
    <w:rsid w:val="00826A84"/>
    <w:rsid w:val="0085639C"/>
    <w:rsid w:val="008F25A7"/>
    <w:rsid w:val="00940246"/>
    <w:rsid w:val="009609E3"/>
    <w:rsid w:val="00972E92"/>
    <w:rsid w:val="00983F16"/>
    <w:rsid w:val="00AF2B2C"/>
    <w:rsid w:val="00B01CF9"/>
    <w:rsid w:val="00B118FA"/>
    <w:rsid w:val="00BE372E"/>
    <w:rsid w:val="00C6440C"/>
    <w:rsid w:val="00C96FFC"/>
    <w:rsid w:val="00CB7849"/>
    <w:rsid w:val="00CE0798"/>
    <w:rsid w:val="00D26639"/>
    <w:rsid w:val="00F71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96E1D6-22C4-48C6-8ED0-1BF71FB5E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9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784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CB7849"/>
    <w:rPr>
      <w:rFonts w:ascii="Calibri" w:hAnsi="Calibri" w:cs="Calibri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D194A"/>
    <w:rPr>
      <w:rFonts w:ascii="Calibri" w:hAnsi="Calibri" w:cs="Calibri" w:hint="default"/>
      <w:b w:val="0"/>
      <w:bCs w:val="0"/>
      <w:i/>
      <w:iCs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0D194A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F2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B2C"/>
  </w:style>
  <w:style w:type="paragraph" w:styleId="Footer">
    <w:name w:val="footer"/>
    <w:basedOn w:val="Normal"/>
    <w:link w:val="FooterChar"/>
    <w:uiPriority w:val="99"/>
    <w:unhideWhenUsed/>
    <w:rsid w:val="00AF2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8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3</Pages>
  <Words>708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ony</cp:lastModifiedBy>
  <cp:revision>13</cp:revision>
  <dcterms:created xsi:type="dcterms:W3CDTF">2016-11-16T10:50:00Z</dcterms:created>
  <dcterms:modified xsi:type="dcterms:W3CDTF">2016-11-17T08:29:00Z</dcterms:modified>
</cp:coreProperties>
</file>